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materia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bookmarkStart w:id="0" w:name="OLE_LINK54"/>
      <w:bookmarkStart w:id="1" w:name="OLE_LINK53"/>
      <w:r>
        <w:rPr>
          <w:rFonts w:eastAsia="等线;DengXian" w:cs="Times New Roman" w:ascii="Times New Roman" w:hAnsi="Times New Roman"/>
          <w:bCs/>
          <w:sz w:val="20"/>
          <w:szCs w:val="20"/>
        </w:rPr>
        <w:t>Supplemental Table 1. Disease diagnosis of this study and corresponding ICD codes.</w:t>
      </w:r>
      <w:bookmarkEnd w:id="0"/>
      <w:bookmarkEnd w:id="1"/>
    </w:p>
    <w:tbl>
      <w:tblPr>
        <w:tblW w:w="8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163"/>
        <w:gridCol w:w="2841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isease diagnosis 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D-9 codes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-10 codes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eart failure 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, 39891, 40201, 40211, 40291, 40401, 40403, 40411, 40413, 40491, 40493, 4254, 42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, I50, I099, I110, I130, I132, I255, I420, I425-I429, P29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yocardial infarction 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, 4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, I22, I25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erebrovascular diseas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, 362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, G46, I60, I69, H34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hronic pulmonary diseas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0, 505, 4168, 4169, 5064, 5081, 50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, J47, J60, J67, I278, I279, J684, J701, J70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10, 4011, 4019, 40501, 40509, 40511, 40519, 40591, 40599, 64211-642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10, I15, I150-I152, I158, I15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iabetes 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0-25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0-E14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nal diseas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, 585, 586, V56, 5880, V420, V451, 5830, 5837, 40301, 40311, 40391, 40402, 40403, 40412, 40413, 40492, 4049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18, N19, I120, I131, N032-N037, N052-N057, N250, Z490-Z492, Z940, Z99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lignant cancer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, 172, 1740, 1958, 200, 208, 238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, C88, C00-C26, C30-C34, C37-C41, C45-C58, C60-C76, C81-C85, C90-C97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bookmarkStart w:id="2" w:name="OLE_LINK20"/>
      <w:bookmarkStart w:id="3" w:name="OLE_LINK19"/>
      <w:r>
        <w:rPr>
          <w:rFonts w:eastAsia="等线;DengXian" w:cs="Times New Roman" w:ascii="Times New Roman" w:hAnsi="Times New Roman"/>
          <w:b/>
          <w:bCs/>
          <w:sz w:val="24"/>
          <w:szCs w:val="20"/>
        </w:rPr>
        <w:t>Supplemental Table 2</w:t>
      </w:r>
      <w:bookmarkEnd w:id="2"/>
      <w:bookmarkEnd w:id="3"/>
      <w:r>
        <w:rPr>
          <w:rFonts w:eastAsia="等线;DengXian" w:cs="Times New Roman" w:ascii="Times New Roman" w:hAnsi="Times New Roman"/>
          <w:b/>
          <w:bCs/>
          <w:sz w:val="24"/>
          <w:szCs w:val="20"/>
        </w:rPr>
        <w:t>. Normality test of continuous variables.</w:t>
      </w:r>
    </w:p>
    <w:tbl>
      <w:tblPr>
        <w:tblW w:w="68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2130"/>
        <w:gridCol w:w="2131"/>
      </w:tblGrid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riable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for Skewnes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for Kurtosis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art rat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ystolic B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astolic B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an arterial pressur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Potassium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2844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odium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GF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erage blood glucos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V of blood glucose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ength of ICU sta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APS II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001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Cs/>
          <w:sz w:val="20"/>
          <w:szCs w:val="20"/>
        </w:rPr>
      </w:pPr>
      <w:r>
        <w:rPr>
          <w:rFonts w:eastAsia="等线;DengXian"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Cs/>
          <w:sz w:val="20"/>
          <w:szCs w:val="20"/>
        </w:rPr>
      </w:pPr>
      <w:r>
        <w:rPr>
          <w:rFonts w:eastAsia="等线;DengXian"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  <w:bCs/>
          <w:sz w:val="24"/>
          <w:szCs w:val="20"/>
        </w:rPr>
      </w:pPr>
      <w:r>
        <w:rPr>
          <w:rFonts w:eastAsia="等线;DengXian" w:cs="Times New Roman" w:ascii="Times New Roman" w:hAnsi="Times New Roman"/>
          <w:b/>
          <w:bCs/>
          <w:sz w:val="24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09:42:00Z</dcterms:created>
  <dc:creator>黄影</dc:creator>
  <dc:description/>
  <cp:keywords/>
  <dc:language>en-US</dc:language>
  <cp:lastModifiedBy>fan</cp:lastModifiedBy>
  <dcterms:modified xsi:type="dcterms:W3CDTF">2023-05-13T09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AD055C68394E2CA98A22D0F8C77F50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